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C7ADB2"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207841"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38-139, Line 179-18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599050"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79-18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B35A1A"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91- 19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EAD829"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87-18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CE5762"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89-19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61C15B"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92-19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C58E4D"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200-20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66F7BB" w:rsidR="00930A31"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205-20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C013A7" w:rsidR="00930A31"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3E9E53"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501-50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447115" w:rsidR="00FB3483"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EF4358" w:rsidR="00930A31"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Line 191- 19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51D3F5" w:rsidR="00930A31"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81BC69" w:rsidR="00930A31" w:rsidRPr="00930A31" w:rsidRDefault="008F2403" w:rsidP="005979B8">
            <w:pPr>
              <w:pStyle w:val="Default"/>
              <w:spacing w:before="40" w:after="40"/>
              <w:rPr>
                <w:rFonts w:ascii="Arial" w:hAnsi="Arial" w:cs="Arial"/>
                <w:color w:val="auto"/>
                <w:sz w:val="18"/>
                <w:szCs w:val="18"/>
              </w:rPr>
            </w:pPr>
            <w:r>
              <w:rPr>
                <w:rFonts w:ascii="Arial" w:hAnsi="Arial" w:cs="Arial"/>
                <w:color w:val="auto"/>
                <w:sz w:val="18"/>
                <w:szCs w:val="18"/>
              </w:rPr>
              <w:t>Figure 1, 2; Supplementary Table 1,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2F5CED" w:rsidR="00930A31"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Line 203-20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0A5292" w:rsidR="00930A31"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E6C812" w:rsidR="00930A31"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DB63DA" w:rsidR="006E5FE2"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See Supple-</w:t>
            </w:r>
            <w:r>
              <w:rPr>
                <w:rFonts w:ascii="Arial" w:hAnsi="Arial" w:cs="Arial"/>
                <w:color w:val="auto"/>
                <w:sz w:val="18"/>
                <w:szCs w:val="18"/>
              </w:rPr>
              <w:lastRenderedPageBreak/>
              <w:t>mentary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1302FC" w:rsidR="006E5FE2"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0557A9" w:rsidR="00930A31" w:rsidRPr="00930A31" w:rsidRDefault="00B122BA" w:rsidP="005979B8">
            <w:pPr>
              <w:pStyle w:val="Default"/>
              <w:spacing w:before="40" w:after="40"/>
              <w:rPr>
                <w:rFonts w:ascii="Arial" w:hAnsi="Arial" w:cs="Arial"/>
                <w:color w:val="auto"/>
                <w:sz w:val="18"/>
                <w:szCs w:val="18"/>
              </w:rPr>
            </w:pPr>
            <w:r>
              <w:rPr>
                <w:rFonts w:ascii="Arial" w:hAnsi="Arial" w:cs="Arial"/>
                <w:color w:val="auto"/>
                <w:sz w:val="18"/>
                <w:szCs w:val="18"/>
              </w:rPr>
              <w:t>See Supple-mentary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BF176E" w:rsidR="00930A31" w:rsidRPr="00930A31" w:rsidRDefault="009507C3" w:rsidP="005979B8">
            <w:pPr>
              <w:pStyle w:val="Default"/>
              <w:spacing w:before="40" w:after="40"/>
              <w:rPr>
                <w:rFonts w:ascii="Arial" w:hAnsi="Arial" w:cs="Arial"/>
                <w:color w:val="auto"/>
                <w:sz w:val="18"/>
                <w:szCs w:val="18"/>
              </w:rPr>
            </w:pPr>
            <w:r>
              <w:rPr>
                <w:rFonts w:ascii="Arial" w:hAnsi="Arial" w:cs="Arial"/>
                <w:color w:val="auto"/>
                <w:sz w:val="18"/>
                <w:szCs w:val="18"/>
              </w:rPr>
              <w:t>See Supple-mentary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A792B2" w:rsidR="00FB3483"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See Supple-mentary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38507C" w:rsidR="00FB3483"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See Supple-mentary</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BF49F0" w:rsidR="00FB3483"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Line 209-39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BC7A4F" w:rsidR="00930A31"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See supple-mentar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A94C6D" w:rsidR="00930A31"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1042B4" w:rsidR="00930A31"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Line 209-39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FB3AFE" w:rsidR="00930A31"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C7DE2A" w:rsidR="00FB3483" w:rsidRPr="00930A31" w:rsidRDefault="00EF69BD" w:rsidP="005979B8">
            <w:pPr>
              <w:pStyle w:val="Default"/>
              <w:spacing w:before="40" w:after="40"/>
              <w:rPr>
                <w:rFonts w:ascii="Arial" w:hAnsi="Arial" w:cs="Arial"/>
                <w:color w:val="auto"/>
                <w:sz w:val="18"/>
                <w:szCs w:val="18"/>
              </w:rPr>
            </w:pPr>
            <w:r>
              <w:rPr>
                <w:rFonts w:ascii="Arial" w:hAnsi="Arial" w:cs="Arial"/>
                <w:color w:val="auto"/>
                <w:sz w:val="18"/>
                <w:szCs w:val="18"/>
              </w:rPr>
              <w:t>See Supple-mentary</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D1B667" w:rsidR="00077B44" w:rsidRPr="00930A31" w:rsidRDefault="00A04E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7E3F8F"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210-29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62C430"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500-50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F1EFA5"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500-5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A28D30"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395-49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DB9D28"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54B47E"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16682E" w:rsidR="00930A31"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6140DA" w:rsidR="00077B44"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518-5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A9A97A" w:rsidR="00077B44"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5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7C0384" w:rsidR="00077B44" w:rsidRPr="00930A31" w:rsidRDefault="00A83955" w:rsidP="00077B44">
            <w:pPr>
              <w:pStyle w:val="Default"/>
              <w:spacing w:before="40" w:after="40"/>
              <w:rPr>
                <w:rFonts w:ascii="Arial" w:hAnsi="Arial" w:cs="Arial"/>
                <w:color w:val="auto"/>
                <w:sz w:val="18"/>
                <w:szCs w:val="18"/>
              </w:rPr>
            </w:pPr>
            <w:r>
              <w:rPr>
                <w:rFonts w:ascii="Arial" w:hAnsi="Arial" w:cs="Arial"/>
                <w:color w:val="auto"/>
                <w:sz w:val="18"/>
                <w:szCs w:val="18"/>
              </w:rPr>
              <w:t>Line 2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73DE0" w14:textId="77777777" w:rsidR="00AE516F" w:rsidRDefault="00AE516F">
      <w:r>
        <w:separator/>
      </w:r>
    </w:p>
  </w:endnote>
  <w:endnote w:type="continuationSeparator" w:id="0">
    <w:p w14:paraId="0767787F" w14:textId="77777777" w:rsidR="00AE516F" w:rsidRDefault="00AE5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88649" w14:textId="77777777" w:rsidR="00AE516F" w:rsidRDefault="00AE516F">
      <w:r>
        <w:separator/>
      </w:r>
    </w:p>
  </w:footnote>
  <w:footnote w:type="continuationSeparator" w:id="0">
    <w:p w14:paraId="3A925A94" w14:textId="77777777" w:rsidR="00AE516F" w:rsidRDefault="00AE51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15E294" w:rsidR="00947707" w:rsidRPr="00930A31" w:rsidRDefault="00125D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4AAE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3MjA3NTU2MzWyNLdQ0lEKTi0uzszPAykwqgUAAG+LKCwAAAA="/>
  </w:docVars>
  <w:rsids>
    <w:rsidRoot w:val="00256BAF"/>
    <w:rsid w:val="00077B44"/>
    <w:rsid w:val="00125DCC"/>
    <w:rsid w:val="00152CDB"/>
    <w:rsid w:val="0018323E"/>
    <w:rsid w:val="00190C83"/>
    <w:rsid w:val="00246C93"/>
    <w:rsid w:val="00256BAF"/>
    <w:rsid w:val="002A2A06"/>
    <w:rsid w:val="003103C2"/>
    <w:rsid w:val="00322B0A"/>
    <w:rsid w:val="003516AD"/>
    <w:rsid w:val="00363B8D"/>
    <w:rsid w:val="003760FB"/>
    <w:rsid w:val="003B79FF"/>
    <w:rsid w:val="00400A0B"/>
    <w:rsid w:val="00443C1D"/>
    <w:rsid w:val="00461576"/>
    <w:rsid w:val="004C1685"/>
    <w:rsid w:val="005078EE"/>
    <w:rsid w:val="00550BF1"/>
    <w:rsid w:val="005766D9"/>
    <w:rsid w:val="0059028D"/>
    <w:rsid w:val="005979B8"/>
    <w:rsid w:val="006E5FE2"/>
    <w:rsid w:val="006F3BA6"/>
    <w:rsid w:val="00726794"/>
    <w:rsid w:val="0077253C"/>
    <w:rsid w:val="008412D5"/>
    <w:rsid w:val="008A3EAE"/>
    <w:rsid w:val="008E2C91"/>
    <w:rsid w:val="008F2403"/>
    <w:rsid w:val="00930A31"/>
    <w:rsid w:val="00947707"/>
    <w:rsid w:val="009507C3"/>
    <w:rsid w:val="009827E5"/>
    <w:rsid w:val="00A04E43"/>
    <w:rsid w:val="00A215D2"/>
    <w:rsid w:val="00A83955"/>
    <w:rsid w:val="00A86593"/>
    <w:rsid w:val="00AB79CE"/>
    <w:rsid w:val="00AE4BBD"/>
    <w:rsid w:val="00AE516F"/>
    <w:rsid w:val="00B122BA"/>
    <w:rsid w:val="00B51910"/>
    <w:rsid w:val="00C22710"/>
    <w:rsid w:val="00D95D84"/>
    <w:rsid w:val="00DC4F19"/>
    <w:rsid w:val="00E324A8"/>
    <w:rsid w:val="00E66E3A"/>
    <w:rsid w:val="00EB610E"/>
    <w:rsid w:val="00EF69BD"/>
    <w:rsid w:val="00F67C14"/>
    <w:rsid w:val="00FB3483"/>
    <w:rsid w:val="00FF6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7</Words>
  <Characters>637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rish Prakash</cp:lastModifiedBy>
  <cp:revision>2</cp:revision>
  <cp:lastPrinted>2020-11-24T03:02:00Z</cp:lastPrinted>
  <dcterms:created xsi:type="dcterms:W3CDTF">2022-07-09T12:08:00Z</dcterms:created>
  <dcterms:modified xsi:type="dcterms:W3CDTF">2022-07-09T12:08:00Z</dcterms:modified>
</cp:coreProperties>
</file>